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2C57E" w14:textId="2609A7D2" w:rsidR="00EE3524" w:rsidRPr="00E656A3" w:rsidRDefault="00E656A3" w:rsidP="00E656A3">
      <w:pPr>
        <w:spacing w:afterLines="50" w:after="156"/>
        <w:rPr>
          <w:rFonts w:ascii="Times New Roman" w:hAnsi="Times New Roman" w:cs="Times New Roman"/>
          <w:sz w:val="24"/>
          <w:szCs w:val="24"/>
        </w:rPr>
      </w:pPr>
      <w:r w:rsidRPr="00E656A3">
        <w:rPr>
          <w:rFonts w:ascii="Times New Roman" w:hAnsi="Times New Roman" w:cs="Times New Roman"/>
          <w:sz w:val="24"/>
          <w:szCs w:val="24"/>
        </w:rPr>
        <w:t>Table S</w:t>
      </w:r>
      <w:r w:rsidRPr="00E656A3">
        <w:rPr>
          <w:rFonts w:ascii="Times New Roman" w:hAnsi="Times New Roman" w:cs="Times New Roman"/>
          <w:sz w:val="24"/>
          <w:szCs w:val="24"/>
        </w:rPr>
        <w:t xml:space="preserve">1 </w:t>
      </w:r>
      <w:r w:rsidRPr="00E656A3">
        <w:rPr>
          <w:rFonts w:ascii="Times New Roman" w:hAnsi="Times New Roman" w:cs="Times New Roman"/>
          <w:sz w:val="24"/>
          <w:szCs w:val="24"/>
        </w:rPr>
        <w:t xml:space="preserve">Summary of </w:t>
      </w:r>
      <w:r w:rsidRPr="00E656A3">
        <w:rPr>
          <w:rFonts w:ascii="Times New Roman" w:hAnsi="Times New Roman" w:cs="Times New Roman"/>
          <w:sz w:val="24"/>
          <w:szCs w:val="24"/>
        </w:rPr>
        <w:t>279</w:t>
      </w:r>
      <w:r w:rsidRPr="00E656A3">
        <w:rPr>
          <w:rFonts w:ascii="Times New Roman" w:hAnsi="Times New Roman" w:cs="Times New Roman"/>
          <w:sz w:val="24"/>
          <w:szCs w:val="24"/>
        </w:rPr>
        <w:t xml:space="preserve"> recognized </w:t>
      </w:r>
      <w:r w:rsidRPr="00E656A3">
        <w:rPr>
          <w:rFonts w:ascii="Times New Roman" w:hAnsi="Times New Roman" w:cs="Times New Roman"/>
          <w:sz w:val="24"/>
          <w:szCs w:val="24"/>
        </w:rPr>
        <w:t>senescence</w:t>
      </w:r>
      <w:r w:rsidRPr="00E656A3">
        <w:rPr>
          <w:rFonts w:ascii="Times New Roman" w:hAnsi="Times New Roman" w:cs="Times New Roman"/>
          <w:sz w:val="24"/>
          <w:szCs w:val="24"/>
        </w:rPr>
        <w:t>-related genes</w:t>
      </w:r>
    </w:p>
    <w:tbl>
      <w:tblPr>
        <w:tblW w:w="9956" w:type="dxa"/>
        <w:tblInd w:w="-83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194"/>
        <w:gridCol w:w="1182"/>
        <w:gridCol w:w="1206"/>
        <w:gridCol w:w="1097"/>
        <w:gridCol w:w="1304"/>
        <w:gridCol w:w="1292"/>
        <w:gridCol w:w="1463"/>
        <w:gridCol w:w="1279"/>
      </w:tblGrid>
      <w:tr w:rsidR="004511B9" w:rsidRPr="00E656A3" w14:paraId="0D9686D6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05F9BB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L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E5AFE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2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9AAE8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272B7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F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A6E2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21DCA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1A31B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4K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2F1B41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R1</w:t>
            </w:r>
          </w:p>
        </w:tc>
      </w:tr>
      <w:tr w:rsidR="004511B9" w:rsidRPr="00E656A3" w14:paraId="54D1860E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2BF873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B3917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144F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1EDE4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X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41B53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D0CE2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816E3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7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F6EB2E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</w:tr>
      <w:tr w:rsidR="004511B9" w:rsidRPr="00E656A3" w14:paraId="22376535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510ADF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I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E9F4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0D8E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6F0B9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V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C4D4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CCE00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PAC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B3A7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CBEE3D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</w:t>
            </w:r>
          </w:p>
        </w:tc>
      </w:tr>
      <w:tr w:rsidR="004511B9" w:rsidRPr="00E656A3" w14:paraId="6FB46696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2325B4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K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E46F0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R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4879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532F4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48CAD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9BDF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JUR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8B6D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A2C473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PT1</w:t>
            </w:r>
          </w:p>
        </w:tc>
      </w:tr>
      <w:tr w:rsidR="004511B9" w:rsidRPr="00E656A3" w14:paraId="7C2E3923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6D07A6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3DF0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0499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4003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19406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99ED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VE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07B7F" w14:textId="38957332" w:rsidR="004511B9" w:rsidRPr="00E656A3" w:rsidRDefault="00E656A3" w:rsidP="00E656A3">
            <w:pPr>
              <w:widowControl/>
              <w:ind w:right="330"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CH5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5EE909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VK</w:t>
            </w:r>
          </w:p>
        </w:tc>
      </w:tr>
      <w:tr w:rsidR="004511B9" w:rsidRPr="00E656A3" w14:paraId="5F7679EA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52E1B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A9CF7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CR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890BF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G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C75E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D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648FF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3B73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C9AE6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8354A7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T1</w:t>
            </w:r>
          </w:p>
        </w:tc>
      </w:tr>
      <w:tr w:rsidR="004511B9" w:rsidRPr="00E656A3" w14:paraId="7420EB6E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F2FF92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76EDC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CR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8D524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9B076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N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6B89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3E34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2E8A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T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723D14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5F1</w:t>
            </w:r>
          </w:p>
        </w:tc>
      </w:tr>
      <w:tr w:rsidR="004511B9" w:rsidRPr="00E656A3" w14:paraId="43F8B1D2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DF4DC3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0EA3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154D3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3F202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C1395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C232F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A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29547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K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39B32C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B</w:t>
            </w:r>
          </w:p>
        </w:tc>
      </w:tr>
      <w:tr w:rsidR="004511B9" w:rsidRPr="00E656A3" w14:paraId="159DF52F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6CAACD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558EF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X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B8CC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34745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60742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55566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1BEB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15F070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M1D</w:t>
            </w:r>
          </w:p>
        </w:tc>
      </w:tr>
      <w:tr w:rsidR="004511B9" w:rsidRPr="00E656A3" w14:paraId="628A8883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7D3CAC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PC1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7827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PY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6172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41FC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39D4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6CA3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9B7F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3B359D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MT6</w:t>
            </w:r>
          </w:p>
        </w:tc>
      </w:tr>
      <w:tr w:rsidR="004511B9" w:rsidRPr="00E656A3" w14:paraId="3875BDDA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7A3E9A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F1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4759E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0A93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797D7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E7B0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524B4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1EC22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RS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10C1B0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H</w:t>
            </w:r>
          </w:p>
        </w:tc>
      </w:tr>
      <w:tr w:rsidR="004511B9" w:rsidRPr="00E656A3" w14:paraId="6D0C7186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80113A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C0E7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A3BD6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A6E27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B411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K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0D7A0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F5AD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P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91D1DC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D</w:t>
            </w:r>
          </w:p>
        </w:tc>
      </w:tr>
      <w:tr w:rsidR="004511B9" w:rsidRPr="00E656A3" w14:paraId="2A08D02E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16C02D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7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6A26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0A27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S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E52AF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INJ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DEBA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35EF5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B7A4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B3A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0FECCE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X1</w:t>
            </w:r>
          </w:p>
        </w:tc>
      </w:tr>
      <w:tr w:rsidR="004511B9" w:rsidRPr="00E656A3" w14:paraId="1734B610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F27490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8927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87B6A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77BD5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A7E98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NK1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B5E27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BDB89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25F25A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F19</w:t>
            </w:r>
          </w:p>
        </w:tc>
      </w:tr>
      <w:tr w:rsidR="004511B9" w:rsidRPr="00E656A3" w14:paraId="252B968C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C394C5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32B63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54B8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4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B0257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99CD0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A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C338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BP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30B62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RC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FC8CB4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B5</w:t>
            </w:r>
          </w:p>
        </w:tc>
      </w:tr>
      <w:tr w:rsidR="004511B9" w:rsidRPr="00E656A3" w14:paraId="3CFF9A45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43B495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X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791ED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1EE1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M5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787C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5FAEB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R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E4D6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ACB86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F2BC3B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B1</w:t>
            </w:r>
          </w:p>
        </w:tc>
      </w:tr>
      <w:tr w:rsidR="004511B9" w:rsidRPr="00E656A3" w14:paraId="0DEF5A3A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4CE26A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ADA97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RF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4BEB9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15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98D44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14368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TG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7DB71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E678A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SF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0AE689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URF2</w:t>
            </w:r>
          </w:p>
        </w:tc>
      </w:tr>
      <w:tr w:rsidR="004511B9" w:rsidRPr="00E656A3" w14:paraId="0C4A62DF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2650FB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HLHE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9364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4F8B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789E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A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417C6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MD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4EDC2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FADD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5B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319DC2E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I1</w:t>
            </w:r>
          </w:p>
        </w:tc>
      </w:tr>
      <w:tr w:rsidR="004511B9" w:rsidRPr="00E656A3" w14:paraId="76C361CB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CBFC7C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5FCAB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F011B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SR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E4676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X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5FD70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C8DDA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BBBF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32C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396AEF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1</w:t>
            </w:r>
          </w:p>
        </w:tc>
      </w:tr>
      <w:tr w:rsidR="004511B9" w:rsidRPr="00E656A3" w14:paraId="258E0604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408B92C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8A6A4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WS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1D0AE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TS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80E3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64D1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74D0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P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630D2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40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3FCD54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</w:t>
            </w:r>
          </w:p>
        </w:tc>
      </w:tr>
      <w:tr w:rsidR="004511B9" w:rsidRPr="00E656A3" w14:paraId="0259175F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489946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V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0F222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T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9E6A9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6B173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TZ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65767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7E678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D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569E0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T5H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BF85EC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BS2</w:t>
            </w:r>
          </w:p>
        </w:tc>
      </w:tr>
      <w:tr w:rsidR="004511B9" w:rsidRPr="00E656A3" w14:paraId="62CC7BC5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EE23C9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3BB66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D1E28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EBABE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K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2EC7D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B52D7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I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9D139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K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204F23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</w:t>
            </w:r>
          </w:p>
        </w:tc>
      </w:tr>
      <w:tr w:rsidR="004511B9" w:rsidRPr="00E656A3" w14:paraId="41CEF9B5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59B52E5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BF065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XO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3D9F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AD3A0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R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74CC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6A016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C5B23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C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952352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IN1</w:t>
            </w:r>
          </w:p>
        </w:tc>
      </w:tr>
      <w:tr w:rsidR="004511B9" w:rsidRPr="00E656A3" w14:paraId="54C38771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3C4E5FF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D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C5081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D4F18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M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430D0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GF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57B3D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ASE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9B00F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SB4X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80F6F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2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778F6FD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5</w:t>
            </w:r>
          </w:p>
        </w:tc>
      </w:tr>
      <w:tr w:rsidR="004511B9" w:rsidRPr="00E656A3" w14:paraId="51F12E7D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C2FD43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EC22F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6E69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EA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C97F9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1501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A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DAB36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21A56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N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23D232B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</w:t>
            </w:r>
          </w:p>
        </w:tc>
      </w:tr>
      <w:tr w:rsidR="004511B9" w:rsidRPr="00E656A3" w14:paraId="475ACB0C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C91433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G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CD15C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C89FD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O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A82E2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K1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FF797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L1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3A84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B10F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T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886D30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OP</w:t>
            </w:r>
          </w:p>
        </w:tc>
      </w:tr>
      <w:tr w:rsidR="004511B9" w:rsidRPr="00E656A3" w14:paraId="68ED06ED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12C6FD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1orf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CB54D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R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82656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D2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7895E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ZD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B24E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2B42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A6074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AF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67245D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</w:tr>
      <w:tr w:rsidR="004511B9" w:rsidRPr="00E656A3" w14:paraId="4F8B0634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682FA9C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1C44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2401C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GOH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661B2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P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2C361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VBL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237CB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74AEC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P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46205F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6</w:t>
            </w:r>
          </w:p>
        </w:tc>
      </w:tr>
      <w:tr w:rsidR="004511B9" w:rsidRPr="00E656A3" w14:paraId="267F81B8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2379EB4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44F73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CBBCD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1833C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B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86876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051971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ADBF2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78BBA8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X1</w:t>
            </w:r>
          </w:p>
        </w:tc>
      </w:tr>
      <w:tr w:rsidR="004511B9" w:rsidRPr="00E656A3" w14:paraId="72E2D539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4A03DE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X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74448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K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76A97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4F343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1CAA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7A7B4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89921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EL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07B62CD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</w:tr>
      <w:tr w:rsidR="004511B9" w:rsidRPr="00E656A3" w14:paraId="5B591596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31AD07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BD0AB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5147B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38B5D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AS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A4865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C3A3C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E31A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P36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5072B36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6A7</w:t>
            </w:r>
          </w:p>
        </w:tc>
      </w:tr>
      <w:tr w:rsidR="004511B9" w:rsidRPr="00E656A3" w14:paraId="79742C86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039E0AEA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56A4E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G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C0E2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6A8A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1165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93C5B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M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163A09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MAT3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DBD124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4</w:t>
            </w:r>
          </w:p>
        </w:tc>
      </w:tr>
      <w:tr w:rsidR="004511B9" w:rsidRPr="00E656A3" w14:paraId="38A7CA1B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8DD09F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50BB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B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307A5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1971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2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9F595B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33AA6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1D5A6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148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9212C2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G1</w:t>
            </w:r>
          </w:p>
        </w:tc>
      </w:tr>
      <w:tr w:rsidR="004511B9" w:rsidRPr="00E656A3" w14:paraId="5F2A5222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180143E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A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96C37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K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4ADAD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17A7B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M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8986C5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042070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I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D3F9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NTX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655DEBC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NT16</w:t>
            </w:r>
          </w:p>
        </w:tc>
      </w:tr>
      <w:tr w:rsidR="004511B9" w:rsidRPr="00E656A3" w14:paraId="43D9E27D" w14:textId="77777777" w:rsidTr="00E656A3">
        <w:trPr>
          <w:trHeight w:val="285"/>
        </w:trPr>
        <w:tc>
          <w:tcPr>
            <w:tcW w:w="1194" w:type="dxa"/>
            <w:shd w:val="clear" w:color="auto" w:fill="auto"/>
            <w:noWrap/>
            <w:vAlign w:val="center"/>
            <w:hideMark/>
          </w:tcPr>
          <w:p w14:paraId="759DC853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K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1B208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TD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BB7EA2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F5F167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3AF37C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3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9B8136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K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B8D20F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  <w:tc>
          <w:tcPr>
            <w:tcW w:w="1279" w:type="dxa"/>
            <w:shd w:val="clear" w:color="auto" w:fill="auto"/>
            <w:noWrap/>
            <w:vAlign w:val="center"/>
            <w:hideMark/>
          </w:tcPr>
          <w:p w14:paraId="1E5F29F8" w14:textId="77777777" w:rsidR="004511B9" w:rsidRPr="00E656A3" w:rsidRDefault="004511B9" w:rsidP="004511B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E656A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C625557" w14:textId="77777777" w:rsidR="004511B9" w:rsidRPr="00E656A3" w:rsidRDefault="004511B9">
      <w:pPr>
        <w:rPr>
          <w:rFonts w:ascii="Times New Roman" w:hAnsi="Times New Roman" w:cs="Times New Roman"/>
        </w:rPr>
      </w:pPr>
    </w:p>
    <w:sectPr w:rsidR="004511B9" w:rsidRPr="00E656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42177" w14:textId="77777777" w:rsidR="009320B0" w:rsidRDefault="009320B0" w:rsidP="004511B9">
      <w:r>
        <w:separator/>
      </w:r>
    </w:p>
  </w:endnote>
  <w:endnote w:type="continuationSeparator" w:id="0">
    <w:p w14:paraId="4CC69368" w14:textId="77777777" w:rsidR="009320B0" w:rsidRDefault="009320B0" w:rsidP="004511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13328D" w14:textId="77777777" w:rsidR="009320B0" w:rsidRDefault="009320B0" w:rsidP="004511B9">
      <w:r>
        <w:separator/>
      </w:r>
    </w:p>
  </w:footnote>
  <w:footnote w:type="continuationSeparator" w:id="0">
    <w:p w14:paraId="4C74CAAF" w14:textId="77777777" w:rsidR="009320B0" w:rsidRDefault="009320B0" w:rsidP="004511B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U0tzAwNjQ0sDQ0NzdW0lEKTi0uzszPAykwqgUAlAWn+SwAAAA="/>
  </w:docVars>
  <w:rsids>
    <w:rsidRoot w:val="00BF3B4E"/>
    <w:rsid w:val="00203FC8"/>
    <w:rsid w:val="00362514"/>
    <w:rsid w:val="004511B9"/>
    <w:rsid w:val="009320B0"/>
    <w:rsid w:val="00BF3B4E"/>
    <w:rsid w:val="00D47E6B"/>
    <w:rsid w:val="00E65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D4BED"/>
  <w15:chartTrackingRefBased/>
  <w15:docId w15:val="{DD4E3D62-031F-4C6B-AE03-310994C5A1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1B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1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1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1B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312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258</Words>
  <Characters>1477</Characters>
  <Application>Microsoft Office Word</Application>
  <DocSecurity>0</DocSecurity>
  <Lines>12</Lines>
  <Paragraphs>3</Paragraphs>
  <ScaleCrop>false</ScaleCrop>
  <Company/>
  <LinksUpToDate>false</LinksUpToDate>
  <CharactersWithSpaces>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</cp:revision>
  <dcterms:created xsi:type="dcterms:W3CDTF">2022-04-23T09:00:00Z</dcterms:created>
  <dcterms:modified xsi:type="dcterms:W3CDTF">2022-04-24T00:55:00Z</dcterms:modified>
</cp:coreProperties>
</file>